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086"/>
        <w:gridCol w:w="1252"/>
        <w:gridCol w:w="1252"/>
        <w:gridCol w:w="1252"/>
        <w:gridCol w:w="1252"/>
      </w:tblGrid>
      <w:tr w:rsidR="00526F46" w:rsidRPr="009B0E86" w:rsidTr="008E7146">
        <w:tc>
          <w:tcPr>
            <w:tcW w:w="124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FCR3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7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5.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7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4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16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HB3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0.5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6.3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0.5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8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4.2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.12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NF54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2.9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2.7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2.9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52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3.0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05</w:t>
            </w:r>
          </w:p>
          <w:p w:rsidR="00526F46" w:rsidRPr="005F57C1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DP137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.3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3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7.5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6.3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3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1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5</w:t>
            </w:r>
          </w:p>
          <w:p w:rsidR="00526F46" w:rsidRPr="0071614B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N4708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1.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6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2.63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8E7146">
        <w:tc>
          <w:tcPr>
            <w:tcW w:w="124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.0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7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7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45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1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9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0.8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1.64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9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.4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9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9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1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48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6.6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2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09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0.2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3.43</w:t>
            </w:r>
          </w:p>
        </w:tc>
        <w:tc>
          <w:tcPr>
            <w:tcW w:w="1252" w:type="dxa"/>
            <w:shd w:val="clear" w:color="auto" w:fill="D9D9D9"/>
          </w:tcPr>
          <w:p w:rsidR="00526F46" w:rsidRPr="009B0E86" w:rsidRDefault="00526F46" w:rsidP="00705E36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9B0E86">
              <w:rPr>
                <w:b/>
                <w:i/>
              </w:rPr>
              <w:t>&lt;0.0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96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6.7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89.08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6.7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5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5.9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7.8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0.26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25</w:t>
            </w:r>
          </w:p>
          <w:p w:rsidR="00526F46" w:rsidRPr="002D1C21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526F46" w:rsidTr="008E7146">
        <w:tc>
          <w:tcPr>
            <w:tcW w:w="124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7201</w:t>
            </w:r>
            <w:r w:rsidR="008E7146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</w:pPr>
            <w:r>
              <w:t>Regression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526F46" w:rsidRDefault="00526F46" w:rsidP="00705E36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1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9.03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27.82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18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4.60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6.05</w:t>
            </w:r>
          </w:p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>
              <w:t>1.34</w:t>
            </w:r>
          </w:p>
        </w:tc>
        <w:tc>
          <w:tcPr>
            <w:tcW w:w="1252" w:type="dxa"/>
            <w:shd w:val="clear" w:color="auto" w:fill="D9D9D9"/>
          </w:tcPr>
          <w:p w:rsidR="00526F46" w:rsidRDefault="00526F46" w:rsidP="00705E36">
            <w:pPr>
              <w:spacing w:afterLines="0" w:line="240" w:lineRule="auto"/>
              <w:ind w:firstLine="0"/>
              <w:jc w:val="right"/>
            </w:pPr>
            <w:r w:rsidRPr="009B0E86">
              <w:rPr>
                <w:b/>
                <w:i/>
              </w:rPr>
              <w:t>&lt;0.025</w:t>
            </w:r>
          </w:p>
          <w:p w:rsidR="00526F46" w:rsidRPr="00160E96" w:rsidRDefault="00526F46" w:rsidP="00705E36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</w:tbl>
    <w:p w:rsidR="00E3096F" w:rsidRDefault="00EB6B9C" w:rsidP="00457E2A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  <w:bookmarkStart w:id="0" w:name="_GoBack"/>
      <w:bookmarkEnd w:id="0"/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537" w:rsidRDefault="009A7537" w:rsidP="006739D7">
      <w:pPr>
        <w:spacing w:after="120"/>
      </w:pPr>
      <w:r>
        <w:separator/>
      </w:r>
    </w:p>
  </w:endnote>
  <w:endnote w:type="continuationSeparator" w:id="0">
    <w:p w:rsidR="009A7537" w:rsidRDefault="009A7537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457E2A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537" w:rsidRDefault="009A7537" w:rsidP="006739D7">
      <w:pPr>
        <w:spacing w:after="120"/>
      </w:pPr>
      <w:r>
        <w:separator/>
      </w:r>
    </w:p>
  </w:footnote>
  <w:footnote w:type="continuationSeparator" w:id="0">
    <w:p w:rsidR="009A7537" w:rsidRDefault="009A7537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57E2A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3F0D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537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259E0-4EFA-4555-88BF-28B41D011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2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421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4:00Z</dcterms:created>
  <dcterms:modified xsi:type="dcterms:W3CDTF">2012-08-25T20:41:00Z</dcterms:modified>
</cp:coreProperties>
</file>